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CA1A6" w14:textId="2933D66D" w:rsidR="00467847" w:rsidRPr="007300A6" w:rsidRDefault="007300A6" w:rsidP="00467847">
      <w:pPr>
        <w:rPr>
          <w:b/>
          <w:bCs/>
        </w:rPr>
      </w:pPr>
      <w:r w:rsidRPr="007300A6">
        <w:rPr>
          <w:b/>
          <w:bCs/>
        </w:rPr>
        <w:t>S</w:t>
      </w:r>
      <w:r w:rsidR="00467847" w:rsidRPr="007300A6">
        <w:rPr>
          <w:b/>
          <w:bCs/>
        </w:rPr>
        <w:t>4</w:t>
      </w:r>
      <w:r w:rsidRPr="007300A6">
        <w:rPr>
          <w:b/>
          <w:bCs/>
        </w:rPr>
        <w:t xml:space="preserve"> Table</w:t>
      </w:r>
      <w:r w:rsidR="00467847" w:rsidRPr="007300A6">
        <w:rPr>
          <w:b/>
          <w:bCs/>
        </w:rPr>
        <w:t>. ICDSC assessments</w:t>
      </w:r>
    </w:p>
    <w:p w14:paraId="43523A11" w14:textId="77777777" w:rsidR="00467847" w:rsidRPr="00604DC2" w:rsidRDefault="00467847" w:rsidP="0046784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104"/>
        <w:gridCol w:w="3104"/>
        <w:gridCol w:w="3105"/>
      </w:tblGrid>
      <w:tr w:rsidR="00467847" w:rsidRPr="00604DC2" w14:paraId="78B25F9B" w14:textId="77777777" w:rsidTr="00E44F31">
        <w:tc>
          <w:tcPr>
            <w:tcW w:w="3681" w:type="dxa"/>
          </w:tcPr>
          <w:p w14:paraId="448A7312" w14:textId="77777777" w:rsidR="00467847" w:rsidRPr="00F2753F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04" w:type="dxa"/>
          </w:tcPr>
          <w:p w14:paraId="0E6D4BAA" w14:textId="77777777" w:rsidR="00467847" w:rsidRPr="00604DC2" w:rsidRDefault="00467847" w:rsidP="00E44F31">
            <w:pPr>
              <w:jc w:val="center"/>
              <w:rPr>
                <w:sz w:val="20"/>
                <w:szCs w:val="20"/>
              </w:rPr>
            </w:pPr>
            <w:r w:rsidRPr="00604DC2">
              <w:rPr>
                <w:sz w:val="20"/>
                <w:szCs w:val="20"/>
              </w:rPr>
              <w:t>All patients</w:t>
            </w:r>
          </w:p>
        </w:tc>
        <w:tc>
          <w:tcPr>
            <w:tcW w:w="3104" w:type="dxa"/>
          </w:tcPr>
          <w:p w14:paraId="11FC6F3C" w14:textId="77777777" w:rsidR="00467847" w:rsidRPr="00604DC2" w:rsidRDefault="00467847" w:rsidP="00E44F31">
            <w:pPr>
              <w:jc w:val="center"/>
              <w:rPr>
                <w:sz w:val="20"/>
                <w:szCs w:val="20"/>
              </w:rPr>
            </w:pPr>
            <w:r w:rsidRPr="00604DC2">
              <w:rPr>
                <w:sz w:val="20"/>
                <w:szCs w:val="20"/>
              </w:rPr>
              <w:t>Delirium</w:t>
            </w:r>
          </w:p>
        </w:tc>
        <w:tc>
          <w:tcPr>
            <w:tcW w:w="3105" w:type="dxa"/>
          </w:tcPr>
          <w:p w14:paraId="1C44064C" w14:textId="77777777" w:rsidR="00467847" w:rsidRPr="00604DC2" w:rsidRDefault="00467847" w:rsidP="00E44F31">
            <w:pPr>
              <w:jc w:val="center"/>
              <w:rPr>
                <w:sz w:val="20"/>
                <w:szCs w:val="20"/>
              </w:rPr>
            </w:pPr>
            <w:r w:rsidRPr="00604DC2">
              <w:rPr>
                <w:sz w:val="20"/>
                <w:szCs w:val="20"/>
              </w:rPr>
              <w:t>No Delirium</w:t>
            </w:r>
          </w:p>
        </w:tc>
      </w:tr>
      <w:tr w:rsidR="00467847" w:rsidRPr="00604DC2" w14:paraId="1BC50126" w14:textId="77777777" w:rsidTr="00E44F31">
        <w:tc>
          <w:tcPr>
            <w:tcW w:w="3681" w:type="dxa"/>
          </w:tcPr>
          <w:p w14:paraId="6E0AC0E1" w14:textId="77777777" w:rsidR="00467847" w:rsidRPr="00333218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</w:t>
            </w:r>
            <w:r w:rsidRPr="00604DC2">
              <w:rPr>
                <w:sz w:val="20"/>
                <w:szCs w:val="20"/>
              </w:rPr>
              <w:t>umber</w:t>
            </w:r>
            <w:r>
              <w:rPr>
                <w:sz w:val="20"/>
                <w:szCs w:val="20"/>
              </w:rPr>
              <w:t xml:space="preserve"> of</w:t>
            </w:r>
            <w:r w:rsidRPr="00604DC2">
              <w:rPr>
                <w:sz w:val="20"/>
                <w:szCs w:val="20"/>
              </w:rPr>
              <w:t xml:space="preserve"> ICDSC assessment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04" w:type="dxa"/>
          </w:tcPr>
          <w:p w14:paraId="2D967672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 w:rsidRPr="00604DC2">
              <w:rPr>
                <w:sz w:val="20"/>
                <w:szCs w:val="20"/>
              </w:rPr>
              <w:t>7 (4-14)</w:t>
            </w:r>
          </w:p>
        </w:tc>
        <w:tc>
          <w:tcPr>
            <w:tcW w:w="3104" w:type="dxa"/>
          </w:tcPr>
          <w:p w14:paraId="004AACE3" w14:textId="77777777" w:rsidR="00467847" w:rsidRPr="00F2753F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-20)</w:t>
            </w:r>
          </w:p>
        </w:tc>
        <w:tc>
          <w:tcPr>
            <w:tcW w:w="3105" w:type="dxa"/>
          </w:tcPr>
          <w:p w14:paraId="4BD74027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-9)</w:t>
            </w:r>
          </w:p>
        </w:tc>
      </w:tr>
      <w:tr w:rsidR="00467847" w:rsidRPr="00604DC2" w14:paraId="3B5E34B2" w14:textId="77777777" w:rsidTr="00E44F31">
        <w:tc>
          <w:tcPr>
            <w:tcW w:w="3681" w:type="dxa"/>
          </w:tcPr>
          <w:p w14:paraId="6FC9BCA9" w14:textId="77777777" w:rsidR="00467847" w:rsidRPr="006B0F57" w:rsidRDefault="00467847" w:rsidP="00E44F31">
            <w:pPr>
              <w:rPr>
                <w:sz w:val="20"/>
                <w:szCs w:val="20"/>
                <w:highlight w:val="yellow"/>
              </w:rPr>
            </w:pPr>
            <w:r w:rsidRPr="004D259C">
              <w:rPr>
                <w:sz w:val="20"/>
                <w:szCs w:val="20"/>
              </w:rPr>
              <w:t>ICU length of stay (days)</w:t>
            </w:r>
          </w:p>
        </w:tc>
        <w:tc>
          <w:tcPr>
            <w:tcW w:w="3104" w:type="dxa"/>
          </w:tcPr>
          <w:p w14:paraId="29577F87" w14:textId="77777777" w:rsidR="00467847" w:rsidRPr="00081760" w:rsidRDefault="00467847" w:rsidP="00E44F31">
            <w:pPr>
              <w:rPr>
                <w:sz w:val="20"/>
                <w:szCs w:val="20"/>
              </w:rPr>
            </w:pPr>
            <w:r w:rsidRPr="00081760">
              <w:rPr>
                <w:sz w:val="20"/>
                <w:szCs w:val="20"/>
              </w:rPr>
              <w:t>4.0 (2.2-7.3)</w:t>
            </w:r>
          </w:p>
        </w:tc>
        <w:tc>
          <w:tcPr>
            <w:tcW w:w="3104" w:type="dxa"/>
          </w:tcPr>
          <w:p w14:paraId="1CC439AF" w14:textId="77777777" w:rsidR="00467847" w:rsidRPr="00081760" w:rsidRDefault="00467847" w:rsidP="00E44F31">
            <w:pPr>
              <w:rPr>
                <w:sz w:val="20"/>
                <w:szCs w:val="20"/>
              </w:rPr>
            </w:pPr>
            <w:r w:rsidRPr="00081760">
              <w:rPr>
                <w:sz w:val="20"/>
                <w:szCs w:val="20"/>
              </w:rPr>
              <w:t>5.8 (3.4-10.8)</w:t>
            </w:r>
          </w:p>
        </w:tc>
        <w:tc>
          <w:tcPr>
            <w:tcW w:w="3105" w:type="dxa"/>
          </w:tcPr>
          <w:p w14:paraId="2EE5A7AC" w14:textId="77777777" w:rsidR="00467847" w:rsidRPr="00081760" w:rsidRDefault="00467847" w:rsidP="00E44F31">
            <w:pPr>
              <w:rPr>
                <w:sz w:val="20"/>
                <w:szCs w:val="20"/>
              </w:rPr>
            </w:pPr>
            <w:r w:rsidRPr="00081760">
              <w:rPr>
                <w:sz w:val="20"/>
                <w:szCs w:val="20"/>
              </w:rPr>
              <w:t>2.9 (1.9-4.7)</w:t>
            </w:r>
          </w:p>
        </w:tc>
      </w:tr>
      <w:tr w:rsidR="00467847" w:rsidRPr="00604DC2" w14:paraId="6FBFB719" w14:textId="77777777" w:rsidTr="00E44F31">
        <w:tc>
          <w:tcPr>
            <w:tcW w:w="3681" w:type="dxa"/>
          </w:tcPr>
          <w:p w14:paraId="281867E2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</w:t>
            </w:r>
            <w:r w:rsidRPr="00604DC2">
              <w:rPr>
                <w:sz w:val="20"/>
                <w:szCs w:val="20"/>
              </w:rPr>
              <w:t>ICDSC score</w:t>
            </w:r>
          </w:p>
        </w:tc>
        <w:tc>
          <w:tcPr>
            <w:tcW w:w="3104" w:type="dxa"/>
          </w:tcPr>
          <w:p w14:paraId="4B560D10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3)</w:t>
            </w:r>
          </w:p>
        </w:tc>
        <w:tc>
          <w:tcPr>
            <w:tcW w:w="3104" w:type="dxa"/>
          </w:tcPr>
          <w:p w14:paraId="3F3FEEFC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-4)</w:t>
            </w:r>
          </w:p>
        </w:tc>
        <w:tc>
          <w:tcPr>
            <w:tcW w:w="3105" w:type="dxa"/>
          </w:tcPr>
          <w:p w14:paraId="12C02107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-1)</w:t>
            </w:r>
          </w:p>
        </w:tc>
      </w:tr>
      <w:tr w:rsidR="00467847" w:rsidRPr="00604DC2" w14:paraId="0AD1493B" w14:textId="77777777" w:rsidTr="00E44F31">
        <w:tc>
          <w:tcPr>
            <w:tcW w:w="3681" w:type="dxa"/>
          </w:tcPr>
          <w:p w14:paraId="28E024B5" w14:textId="77777777" w:rsidR="00467847" w:rsidRPr="00333218" w:rsidRDefault="00467847" w:rsidP="00E44F31">
            <w:pPr>
              <w:rPr>
                <w:sz w:val="20"/>
                <w:szCs w:val="20"/>
              </w:rPr>
            </w:pPr>
            <w:r w:rsidRPr="00604DC2">
              <w:rPr>
                <w:sz w:val="20"/>
                <w:szCs w:val="20"/>
              </w:rPr>
              <w:t>Number ICDSC assessment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</w:rPr>
              <w:t>≥</w:t>
            </w:r>
            <w:r w:rsidRPr="00604DC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04" w:type="dxa"/>
          </w:tcPr>
          <w:p w14:paraId="39ECF983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3)</w:t>
            </w:r>
          </w:p>
        </w:tc>
        <w:tc>
          <w:tcPr>
            <w:tcW w:w="3104" w:type="dxa"/>
          </w:tcPr>
          <w:p w14:paraId="532CF48D" w14:textId="77777777" w:rsidR="00467847" w:rsidRPr="002945A1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-8)</w:t>
            </w:r>
          </w:p>
        </w:tc>
        <w:tc>
          <w:tcPr>
            <w:tcW w:w="3105" w:type="dxa"/>
          </w:tcPr>
          <w:p w14:paraId="7EAE9684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467847" w:rsidRPr="00604DC2" w14:paraId="002FFF34" w14:textId="77777777" w:rsidTr="00E44F31">
        <w:tc>
          <w:tcPr>
            <w:tcW w:w="3681" w:type="dxa"/>
          </w:tcPr>
          <w:p w14:paraId="19F318E7" w14:textId="77777777" w:rsidR="00467847" w:rsidRPr="00333218" w:rsidRDefault="00467847" w:rsidP="00E44F31">
            <w:pPr>
              <w:rPr>
                <w:sz w:val="20"/>
                <w:szCs w:val="20"/>
              </w:rPr>
            </w:pPr>
            <w:r w:rsidRPr="00604DC2">
              <w:rPr>
                <w:sz w:val="20"/>
                <w:szCs w:val="20"/>
              </w:rPr>
              <w:t xml:space="preserve">Calendar days with ICDSC assessment </w:t>
            </w:r>
            <w:r>
              <w:rPr>
                <w:rFonts w:cstheme="minorHAnsi"/>
              </w:rPr>
              <w:t>≥</w:t>
            </w:r>
            <w:r w:rsidRPr="00604DC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04" w:type="dxa"/>
          </w:tcPr>
          <w:p w14:paraId="1E0F1FCD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2)</w:t>
            </w:r>
          </w:p>
        </w:tc>
        <w:tc>
          <w:tcPr>
            <w:tcW w:w="3104" w:type="dxa"/>
          </w:tcPr>
          <w:p w14:paraId="4543B2B2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5)</w:t>
            </w:r>
          </w:p>
        </w:tc>
        <w:tc>
          <w:tcPr>
            <w:tcW w:w="3105" w:type="dxa"/>
          </w:tcPr>
          <w:p w14:paraId="512B2B7B" w14:textId="77777777" w:rsidR="00467847" w:rsidRPr="00604DC2" w:rsidRDefault="0046784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4C5E287C" w14:textId="77777777" w:rsidR="00467847" w:rsidRDefault="00467847" w:rsidP="00467847">
      <w:pPr>
        <w:rPr>
          <w:sz w:val="20"/>
          <w:szCs w:val="20"/>
        </w:rPr>
      </w:pPr>
    </w:p>
    <w:p w14:paraId="5343F889" w14:textId="77777777" w:rsidR="00467847" w:rsidRPr="002945A1" w:rsidRDefault="00467847" w:rsidP="00467847">
      <w:pPr>
        <w:rPr>
          <w:sz w:val="20"/>
          <w:szCs w:val="20"/>
        </w:rPr>
      </w:pPr>
      <w:r>
        <w:rPr>
          <w:sz w:val="20"/>
          <w:szCs w:val="20"/>
        </w:rPr>
        <w:t>ICDSC, Intensive Care Delirium Screening Checklist; NA, not applicable</w:t>
      </w:r>
    </w:p>
    <w:p w14:paraId="71A27FAD" w14:textId="77777777" w:rsidR="00467847" w:rsidRDefault="00467847" w:rsidP="0046784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</w:t>
      </w:r>
      <w:r w:rsidRPr="004D259C">
        <w:rPr>
          <w:sz w:val="20"/>
          <w:szCs w:val="20"/>
        </w:rPr>
        <w:t>ontinuous data presented as median with interquartile range</w:t>
      </w:r>
    </w:p>
    <w:p w14:paraId="0208FCDF" w14:textId="77777777" w:rsidR="00467847" w:rsidRPr="00333218" w:rsidRDefault="00467847" w:rsidP="0046784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ICDSC screening completed once per nursing shift; variation among delirium outcomes due to ICU length of stay</w:t>
      </w:r>
    </w:p>
    <w:p w14:paraId="2DD9B594" w14:textId="77777777" w:rsidR="00467847" w:rsidRDefault="00467847" w:rsidP="0046784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I.e., total not consecutive number</w:t>
      </w:r>
    </w:p>
    <w:p w14:paraId="1417BBF2" w14:textId="77777777" w:rsidR="00467847" w:rsidRPr="00AF5CEE" w:rsidRDefault="00467847" w:rsidP="0046784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I.e., total not consecutive calendar days</w:t>
      </w:r>
    </w:p>
    <w:p w14:paraId="10544E01" w14:textId="77777777" w:rsidR="00C54582" w:rsidRDefault="007300A6"/>
    <w:sectPr w:rsidR="00C54582" w:rsidSect="00467847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847"/>
    <w:rsid w:val="000028FC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67847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1DAE"/>
    <w:rsid w:val="00713AED"/>
    <w:rsid w:val="00721846"/>
    <w:rsid w:val="00721A31"/>
    <w:rsid w:val="0072344D"/>
    <w:rsid w:val="007249DC"/>
    <w:rsid w:val="007300A6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C0AE1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A5407"/>
    <w:rsid w:val="00AA5C2E"/>
    <w:rsid w:val="00AB5003"/>
    <w:rsid w:val="00AB64CD"/>
    <w:rsid w:val="00AC3EE5"/>
    <w:rsid w:val="00AC5E46"/>
    <w:rsid w:val="00AC5E66"/>
    <w:rsid w:val="00AC72AC"/>
    <w:rsid w:val="00AC7E76"/>
    <w:rsid w:val="00AD45B1"/>
    <w:rsid w:val="00AD4C1C"/>
    <w:rsid w:val="00AD5519"/>
    <w:rsid w:val="00AD675E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9105D"/>
  <w14:defaultImageDpi w14:val="32767"/>
  <w15:chartTrackingRefBased/>
  <w15:docId w15:val="{EE34EEB0-E7FF-114B-A4BE-9EAD4BC4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7847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847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2</cp:revision>
  <dcterms:created xsi:type="dcterms:W3CDTF">2020-02-06T17:47:00Z</dcterms:created>
  <dcterms:modified xsi:type="dcterms:W3CDTF">2020-04-03T04:04:00Z</dcterms:modified>
</cp:coreProperties>
</file>